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ind w:left="-399" w:right="-720" w:hanging="0"/>
        <w:rPr/>
      </w:pPr>
      <w:r>
        <w:rPr/>
        <w:t>Appendix 2. Sensitivity, Specificity, PPV and NPV of Individual Reported Pulmonary Symptoms for  the Presence of PFT Abnormalities</w:t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  <w:t>________________________________________________________________________________________________________________________________________</w:t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  <w:t>Pulmonary Symptom</w:t>
        <w:tab/>
        <w:tab/>
        <w:tab/>
      </w:r>
      <w:r>
        <w:rPr>
          <w:sz w:val="20"/>
          <w:u w:val="single"/>
        </w:rPr>
        <w:t xml:space="preserve">Any PFT Abnormality </w:t>
        <w:tab/>
      </w:r>
      <w:r>
        <w:rPr>
          <w:sz w:val="20"/>
        </w:rPr>
        <w:tab/>
      </w:r>
      <w:r>
        <w:rPr>
          <w:sz w:val="20"/>
          <w:u w:val="single"/>
        </w:rPr>
        <w:t xml:space="preserve">Restriction </w:t>
        <w:tab/>
      </w:r>
      <w:r>
        <w:rPr>
          <w:sz w:val="20"/>
        </w:rPr>
        <w:tab/>
        <w:t xml:space="preserve">              </w:t>
      </w:r>
      <w:r>
        <w:rPr>
          <w:sz w:val="20"/>
          <w:u w:val="single"/>
        </w:rPr>
        <w:t xml:space="preserve">Obstruction </w:t>
        <w:tab/>
      </w:r>
      <w:r>
        <w:rPr>
          <w:sz w:val="20"/>
        </w:rPr>
        <w:tab/>
        <w:tab/>
      </w:r>
      <w:r>
        <w:rPr>
          <w:sz w:val="20"/>
          <w:u w:val="single"/>
        </w:rPr>
        <w:t xml:space="preserve">Impaired Diffusion </w:t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  <w:tab/>
        <w:tab/>
        <w:tab/>
        <w:tab/>
        <w:tab/>
        <w:t xml:space="preserve">Sn,       Sp,      PPV,   NPV </w:t>
        <w:tab/>
        <w:t>Sn,       Sp,      PPV,   NPV</w:t>
        <w:tab/>
        <w:t>Sn,       Sp,      PPV,   NPV</w:t>
        <w:tab/>
        <w:t>Sn,       Sp,      PPV,   NPV ________________________________________________________________________________________________________________________________________</w:t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Cough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widowControl w:val="false"/>
        <w:spacing w:lineRule="atLeast" w:line="360"/>
        <w:ind w:left="-399" w:right="-720" w:hanging="0"/>
        <w:rPr/>
      </w:pPr>
      <w:r>
        <w:rPr>
          <w:rFonts w:cs="Times" w:ascii="Times" w:hAnsi="Times"/>
          <w:sz w:val="18"/>
        </w:rPr>
        <w:tab/>
        <w:t>Frequent</w:t>
        <w:tab/>
      </w:r>
      <w:r>
        <w:rPr>
          <w:rFonts w:cs="Times" w:ascii="Times" w:hAnsi="Times"/>
          <w:position w:val="10"/>
          <w:sz w:val="18"/>
        </w:rPr>
        <w:t>*</w:t>
      </w:r>
      <w:r>
        <w:rPr>
          <w:rFonts w:cs="Times" w:ascii="Times" w:hAnsi="Times"/>
          <w:sz w:val="18"/>
        </w:rPr>
        <w:tab/>
        <w:tab/>
        <w:tab/>
        <w:t xml:space="preserve">22.7,    91.2,    50.0,    75.4 </w:t>
        <w:tab/>
        <w:tab/>
        <w:t>25.0,    88.4,    15.0,    93.5</w:t>
        <w:tab/>
        <w:tab/>
        <w:t>29.4,    89.4,    25.0,     91.3</w:t>
        <w:tab/>
        <w:tab/>
        <w:t>30.0,    92.1,    47.4,     84.7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Morning</w:t>
        <w:tab/>
        <w:tab/>
        <w:tab/>
        <w:tab/>
        <w:t xml:space="preserve">27.3,    93.0,    60.0,    76.8               </w:t>
        <w:tab/>
        <w:t>25.0,    88.4,    15.0,    93.5</w:t>
        <w:tab/>
        <w:tab/>
        <w:t>35.3,    90.1,    30.0,     92.0</w:t>
        <w:tab/>
        <w:tab/>
        <w:t>36.7,    93.7,    57.9,     86.1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Daytime or Night</w:t>
        <w:tab/>
        <w:tab/>
        <w:tab/>
        <w:t>29.5,    86.0,    44.8,    76.0</w:t>
        <w:tab/>
        <w:tab/>
        <w:t>33.3,    82.9,    13.8,    93.8</w:t>
        <w:tab/>
        <w:tab/>
        <w:t>35.3,    83.7,    20.7,     91.5</w:t>
        <w:tab/>
        <w:tab/>
        <w:t>33.3,    85.7,    35.7,     84.4</w:t>
        <w:tab/>
      </w:r>
    </w:p>
    <w:p>
      <w:pPr>
        <w:pStyle w:val="Normal"/>
        <w:widowControl w:val="false"/>
        <w:spacing w:lineRule="atLeast" w:line="360"/>
        <w:ind w:left="-399" w:right="-720" w:hanging="0"/>
        <w:rPr/>
      </w:pPr>
      <w:r>
        <w:rPr>
          <w:rFonts w:cs="Times" w:ascii="Times" w:hAnsi="Times"/>
          <w:sz w:val="18"/>
        </w:rPr>
        <w:t>Chronic</w:t>
      </w:r>
      <w:r>
        <w:rPr>
          <w:rFonts w:cs="Times" w:ascii="Times" w:hAnsi="Times"/>
          <w:position w:val="10"/>
          <w:sz w:val="18"/>
        </w:rPr>
        <w:t>**</w:t>
      </w:r>
      <w:r>
        <w:rPr>
          <w:rFonts w:cs="Times" w:ascii="Times" w:hAnsi="Times"/>
          <w:sz w:val="18"/>
        </w:rPr>
        <w:tab/>
        <w:tab/>
        <w:tab/>
        <w:tab/>
        <w:t>29.5,    86.0,    44.8,    76.0</w:t>
        <w:tab/>
        <w:tab/>
        <w:t>25.0,    82.2,    10.3,    93.0</w:t>
        <w:tab/>
        <w:tab/>
        <w:t>41.2,    84.4,    24.1,     92.2</w:t>
        <w:tab/>
        <w:tab/>
        <w:t>36.7,    86.5,    39.3,     85.2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Phlegm</w:t>
        <w:tab/>
        <w:tab/>
        <w:tab/>
        <w:tab/>
      </w:r>
    </w:p>
    <w:p>
      <w:pPr>
        <w:pStyle w:val="Normal"/>
        <w:widowControl w:val="false"/>
        <w:spacing w:lineRule="atLeast" w:line="360"/>
        <w:ind w:left="-399" w:right="-720" w:hanging="0"/>
        <w:rPr/>
      </w:pPr>
      <w:r>
        <w:rPr>
          <w:rFonts w:cs="Times" w:ascii="Times" w:hAnsi="Times"/>
          <w:sz w:val="18"/>
        </w:rPr>
        <w:tab/>
        <w:t>Frequent</w:t>
        <w:tab/>
      </w:r>
      <w:r>
        <w:rPr>
          <w:rFonts w:cs="Times" w:ascii="Times" w:hAnsi="Times"/>
          <w:position w:val="10"/>
          <w:sz w:val="18"/>
        </w:rPr>
        <w:t>*</w:t>
      </w:r>
      <w:r>
        <w:rPr>
          <w:rFonts w:cs="Times" w:ascii="Times" w:hAnsi="Times"/>
          <w:sz w:val="18"/>
        </w:rPr>
        <w:tab/>
        <w:tab/>
        <w:tab/>
        <w:t>15.9,    94.7,    53.8,    74.5</w:t>
        <w:tab/>
        <w:tab/>
        <w:t>16.7,    92.5,    15.4,    93.1</w:t>
        <w:tab/>
        <w:tab/>
        <w:t>11.8,    92.2,    15.4,     89.7</w:t>
        <w:tab/>
        <w:tab/>
        <w:t>23.3,    95.2,    53.8,     83.9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Morning</w:t>
        <w:tab/>
        <w:tab/>
        <w:tab/>
        <w:tab/>
        <w:t xml:space="preserve">25.0,    86.8,    42.3,    75.0 </w:t>
        <w:tab/>
        <w:tab/>
        <w:t>16.7,    83.6,    7.69,    92.4</w:t>
        <w:tab/>
        <w:tab/>
        <w:t>23.5,    84.4,    15.4,     90.2</w:t>
        <w:tab/>
        <w:tab/>
        <w:t>33.3,    87.3,    38.5,     84.6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Daytime or Night</w:t>
        <w:tab/>
        <w:tab/>
        <w:tab/>
        <w:t xml:space="preserve">20.5,    93.0,    52.9,    75.2 </w:t>
        <w:tab/>
        <w:tab/>
        <w:t>25.0,    90.4,    17.6,    93.6</w:t>
        <w:tab/>
        <w:tab/>
        <w:t>17.6,    90.1,    17.6,     90.1</w:t>
        <w:tab/>
        <w:tab/>
        <w:t>30.0,    93.7,    52.9,     84.9</w:t>
      </w:r>
    </w:p>
    <w:p>
      <w:pPr>
        <w:pStyle w:val="Normal"/>
        <w:widowControl w:val="false"/>
        <w:spacing w:lineRule="atLeast" w:line="360"/>
        <w:ind w:left="-399" w:right="-720" w:hanging="0"/>
        <w:rPr/>
      </w:pPr>
      <w:r>
        <w:rPr>
          <w:rFonts w:cs="Times" w:ascii="Times" w:hAnsi="Times"/>
          <w:sz w:val="18"/>
        </w:rPr>
        <w:tab/>
        <w:t>Chronic</w:t>
      </w:r>
      <w:r>
        <w:rPr>
          <w:rFonts w:cs="Times" w:ascii="Times" w:hAnsi="Times"/>
          <w:position w:val="10"/>
          <w:sz w:val="18"/>
        </w:rPr>
        <w:t>**</w:t>
      </w:r>
      <w:r>
        <w:rPr>
          <w:rFonts w:cs="Times" w:ascii="Times" w:hAnsi="Times"/>
          <w:sz w:val="18"/>
        </w:rPr>
        <w:tab/>
        <w:tab/>
        <w:tab/>
        <w:t>27.3,    92.1,    57.1,    76.6</w:t>
        <w:tab/>
        <w:tab/>
        <w:t>25.0,    87.7,    14.3,    93.4</w:t>
        <w:tab/>
        <w:tab/>
        <w:t>17.6,    87.2,    14.3,     89.8</w:t>
        <w:tab/>
        <w:tab/>
        <w:t>40.0,    92.9,    57.1,     86.7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Wheezing</w:t>
        <w:tab/>
        <w:tab/>
        <w:tab/>
        <w:tab/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ab/>
        <w:t>Any</w:t>
        <w:tab/>
        <w:tab/>
        <w:tab/>
        <w:tab/>
        <w:t>39.5,    85.8,    51.5,    78.9</w:t>
        <w:tab/>
        <w:tab/>
        <w:t>33.3,    79.9,    12.1,    93.5</w:t>
        <w:tab/>
        <w:tab/>
        <w:t>43.8,    81.4,    21.2,     92.7</w:t>
        <w:tab/>
        <w:tab/>
        <w:t>41.4,    83.2,    36.4,     86.0</w:t>
      </w:r>
    </w:p>
    <w:p>
      <w:pPr>
        <w:pStyle w:val="Normal"/>
        <w:widowControl w:val="false"/>
        <w:spacing w:lineRule="atLeast" w:line="360"/>
        <w:ind w:left="-399" w:right="-720" w:hanging="0"/>
        <w:rPr/>
      </w:pPr>
      <w:r>
        <w:rPr>
          <w:rFonts w:cs="Times" w:ascii="Times" w:hAnsi="Times"/>
          <w:sz w:val="18"/>
        </w:rPr>
        <w:tab/>
        <w:t>Often</w:t>
      </w:r>
      <w:r>
        <w:rPr>
          <w:rFonts w:cs="Times" w:ascii="Times" w:hAnsi="Times"/>
          <w:position w:val="10"/>
          <w:sz w:val="18"/>
        </w:rPr>
        <w:t>***</w:t>
      </w:r>
      <w:r>
        <w:rPr>
          <w:rFonts w:cs="Times" w:ascii="Times" w:hAnsi="Times"/>
          <w:sz w:val="18"/>
        </w:rPr>
        <w:tab/>
        <w:tab/>
        <w:tab/>
        <w:t>20.9,    95.6,    64.3,    76.1</w:t>
        <w:tab/>
        <w:tab/>
        <w:t>25.0,    92.4,    21.4,    93.7</w:t>
        <w:tab/>
        <w:tab/>
        <w:t>18.8,    92.1,    21.4,     90.8</w:t>
        <w:tab/>
        <w:tab/>
        <w:t>20.7,    93.6,    42.9,     83.6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i/>
          <w:i/>
          <w:sz w:val="18"/>
        </w:rPr>
      </w:pPr>
      <w:r>
        <w:rPr>
          <w:rFonts w:cs="Times" w:ascii="Times" w:hAnsi="Times"/>
          <w:i/>
          <w:sz w:val="18"/>
        </w:rPr>
        <w:t>Breathlessness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Hurrying or walking on incline</w:t>
        <w:tab/>
        <w:tab/>
        <w:t>34.9,    84.2,    45.5,    77.4</w:t>
        <w:tab/>
        <w:tab/>
        <w:t>50.0,    81.4,    18.2,    95.2</w:t>
        <w:tab/>
        <w:tab/>
        <w:t>25.0,    79.4,    12.1,     90.3</w:t>
        <w:tab/>
        <w:tab/>
        <w:t>37.9,    82.5,    33.3,     85.2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With level walking at own pace</w:t>
        <w:tab/>
        <w:tab/>
        <w:t>22.7,    92.1,    52.6,    75.5</w:t>
        <w:tab/>
        <w:tab/>
        <w:t>41.7,    90.4,    26.3,    95.0</w:t>
        <w:tab/>
        <w:tab/>
        <w:t>11.8,    87.9,    10.5,     89.2</w:t>
        <w:tab/>
        <w:tab/>
        <w:t>26.7,    91.3,    42.1,     83.9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18"/>
        </w:rPr>
      </w:pPr>
      <w:r>
        <w:rPr>
          <w:rFonts w:cs="Times" w:ascii="Times" w:hAnsi="Times"/>
          <w:sz w:val="18"/>
        </w:rPr>
        <w:t>After 100 yards of level walking</w:t>
        <w:tab/>
        <w:tab/>
        <w:t xml:space="preserve">18.2,    94.7,    57.1,    75.0 </w:t>
        <w:tab/>
        <w:tab/>
        <w:t>25.0,    92.5,    21.4,    93.8</w:t>
        <w:tab/>
        <w:tab/>
        <w:t>11.8,    91.5,    14.3,     89.6</w:t>
        <w:tab/>
        <w:tab/>
        <w:t>20.0,    93.7,    42.9,     83.1</w:t>
      </w:r>
    </w:p>
    <w:p>
      <w:pPr>
        <w:pStyle w:val="Normal"/>
        <w:widowControl w:val="false"/>
        <w:spacing w:lineRule="atLeast" w:line="360"/>
        <w:ind w:left="-399" w:right="-72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  <w:t xml:space="preserve">*  </w:t>
        <w:tab/>
        <w:t>Defined as much as 4 to 6 times per day, 4 or more days per week</w:t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  <w:t>**</w:t>
        <w:tab/>
        <w:t>Defined as on most days for at least 3 consecutive months per year</w:t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  <w:t xml:space="preserve">*** </w:t>
        <w:tab/>
        <w:t>Defined as on most days or nights</w:t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</w:r>
    </w:p>
    <w:p>
      <w:pPr>
        <w:pStyle w:val="Normal"/>
        <w:widowControl w:val="false"/>
        <w:ind w:left="-399" w:right="-720" w:hanging="0"/>
        <w:rPr>
          <w:sz w:val="20"/>
        </w:rPr>
      </w:pPr>
      <w:r>
        <w:rPr>
          <w:sz w:val="20"/>
        </w:rPr>
      </w:r>
    </w:p>
    <w:p>
      <w:pPr>
        <w:pStyle w:val="Normal"/>
        <w:widowControl w:val="false"/>
        <w:rPr>
          <w:sz w:val="16"/>
        </w:rPr>
      </w:pPr>
      <w:r>
        <w:rPr>
          <w:sz w:val="16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9:50:00Z</dcterms:created>
  <dc:creator>Dimitrios Pappas</dc:creator>
  <dc:description/>
  <cp:keywords/>
  <dc:language>en-US</dc:language>
  <cp:lastModifiedBy>Sonye Danoff</cp:lastModifiedBy>
  <dcterms:modified xsi:type="dcterms:W3CDTF">2010-04-14T19:58:00Z</dcterms:modified>
  <cp:revision>4</cp:revision>
  <dc:subject/>
  <dc:title>Appendix 2</dc:title>
</cp:coreProperties>
</file>